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79DA1" w14:textId="3B93ADC9" w:rsidR="003F7C14" w:rsidRDefault="00327FFD" w:rsidP="003F7C14">
      <w:pPr>
        <w:spacing w:after="0" w:line="480" w:lineRule="auto"/>
        <w:rPr>
          <w:rFonts w:ascii="Arial" w:eastAsia="Times New Roman" w:hAnsi="Arial" w:cs="Arial"/>
          <w:color w:val="000000"/>
          <w:kern w:val="0"/>
        </w:rPr>
      </w:pPr>
      <w:r w:rsidRPr="00327FFD">
        <w:rPr>
          <w:rFonts w:ascii="Arial" w:eastAsia="Times New Roman" w:hAnsi="Arial" w:cs="Arial"/>
          <w:b/>
          <w:bCs/>
          <w:color w:val="000000"/>
          <w:kern w:val="0"/>
        </w:rPr>
        <w:t xml:space="preserve">S4 Table. </w:t>
      </w:r>
      <w:bookmarkStart w:id="0" w:name="_Hlk217587719"/>
      <w:r w:rsidRPr="00327FFD">
        <w:rPr>
          <w:rFonts w:ascii="Arial" w:eastAsia="Times New Roman" w:hAnsi="Arial" w:cs="Arial"/>
          <w:b/>
          <w:bCs/>
          <w:color w:val="000000"/>
          <w:kern w:val="0"/>
        </w:rPr>
        <w:t>Banana virus reference accessions from NCBI GenBank used to construct phylogenetic trees</w:t>
      </w:r>
      <w:bookmarkEnd w:id="0"/>
      <w:r w:rsidR="003F7C14" w:rsidRPr="009904D7">
        <w:rPr>
          <w:rFonts w:ascii="Arial" w:eastAsia="Times New Roman" w:hAnsi="Arial" w:cs="Arial"/>
          <w:b/>
          <w:bCs/>
          <w:color w:val="000000"/>
          <w:kern w:val="0"/>
        </w:rPr>
        <w:t>.</w:t>
      </w:r>
      <w:r w:rsidR="003F7C14" w:rsidRPr="003F7C14">
        <w:rPr>
          <w:rFonts w:ascii="Arial" w:eastAsia="Times New Roman" w:hAnsi="Arial" w:cs="Arial"/>
          <w:color w:val="000000"/>
          <w:kern w:val="0"/>
        </w:rPr>
        <w:t xml:space="preserve"> The name of virus</w:t>
      </w:r>
      <w:r w:rsidR="003F7C14">
        <w:rPr>
          <w:rFonts w:ascii="Arial" w:eastAsia="Times New Roman" w:hAnsi="Arial" w:cs="Arial"/>
          <w:color w:val="000000"/>
          <w:kern w:val="0"/>
        </w:rPr>
        <w:t>es</w:t>
      </w:r>
      <w:r>
        <w:rPr>
          <w:rFonts w:ascii="Arial" w:eastAsia="Times New Roman" w:hAnsi="Arial" w:cs="Arial"/>
          <w:color w:val="000000"/>
          <w:kern w:val="0"/>
        </w:rPr>
        <w:t xml:space="preserve"> </w:t>
      </w:r>
      <w:r w:rsidRPr="00327FFD">
        <w:rPr>
          <w:rFonts w:ascii="Arial" w:eastAsia="Times New Roman" w:hAnsi="Arial" w:cs="Arial"/>
          <w:color w:val="000000"/>
          <w:kern w:val="0"/>
        </w:rPr>
        <w:t>(BBTV, BanMMV and BSV)</w:t>
      </w:r>
      <w:r w:rsidR="003F7C14" w:rsidRPr="003F7C14">
        <w:rPr>
          <w:rFonts w:ascii="Arial" w:eastAsia="Times New Roman" w:hAnsi="Arial" w:cs="Arial"/>
          <w:color w:val="000000"/>
          <w:kern w:val="0"/>
        </w:rPr>
        <w:t xml:space="preserve">, </w:t>
      </w:r>
      <w:r w:rsidR="0039446C">
        <w:rPr>
          <w:rFonts w:ascii="Arial" w:eastAsia="Times New Roman" w:hAnsi="Arial" w:cs="Arial"/>
          <w:color w:val="000000"/>
          <w:kern w:val="0"/>
        </w:rPr>
        <w:t xml:space="preserve">the NCBI </w:t>
      </w:r>
      <w:r w:rsidR="003F7C14">
        <w:rPr>
          <w:rFonts w:ascii="Arial" w:eastAsia="Times New Roman" w:hAnsi="Arial" w:cs="Arial"/>
          <w:color w:val="000000"/>
          <w:kern w:val="0"/>
        </w:rPr>
        <w:t>accession number</w:t>
      </w:r>
      <w:r w:rsidR="003F7C14" w:rsidRPr="003F7C14">
        <w:rPr>
          <w:rFonts w:ascii="Arial" w:eastAsia="Times New Roman" w:hAnsi="Arial" w:cs="Arial"/>
          <w:color w:val="000000"/>
          <w:kern w:val="0"/>
        </w:rPr>
        <w:t>, segment analyzed</w:t>
      </w:r>
      <w:r w:rsidR="0039446C">
        <w:rPr>
          <w:rFonts w:ascii="Arial" w:eastAsia="Times New Roman" w:hAnsi="Arial" w:cs="Arial"/>
          <w:color w:val="000000"/>
          <w:kern w:val="0"/>
        </w:rPr>
        <w:t xml:space="preserve">, </w:t>
      </w:r>
      <w:r w:rsidR="001F420C">
        <w:rPr>
          <w:rFonts w:ascii="Arial" w:eastAsia="Times New Roman" w:hAnsi="Arial" w:cs="Arial"/>
          <w:color w:val="000000"/>
          <w:kern w:val="0"/>
        </w:rPr>
        <w:t>o</w:t>
      </w:r>
      <w:r w:rsidR="0039446C">
        <w:rPr>
          <w:rFonts w:ascii="Arial" w:eastAsia="Times New Roman" w:hAnsi="Arial" w:cs="Arial"/>
          <w:color w:val="000000"/>
          <w:kern w:val="0"/>
        </w:rPr>
        <w:t>rigin of the accession</w:t>
      </w:r>
      <w:r w:rsidR="003F7C14" w:rsidRPr="003F7C14">
        <w:rPr>
          <w:rFonts w:ascii="Arial" w:eastAsia="Times New Roman" w:hAnsi="Arial" w:cs="Arial"/>
          <w:color w:val="000000"/>
          <w:kern w:val="0"/>
        </w:rPr>
        <w:t xml:space="preserve"> and </w:t>
      </w:r>
      <w:r w:rsidR="0039446C">
        <w:rPr>
          <w:rFonts w:ascii="Arial" w:eastAsia="Times New Roman" w:hAnsi="Arial" w:cs="Arial"/>
          <w:color w:val="000000"/>
          <w:kern w:val="0"/>
        </w:rPr>
        <w:t>BSV species</w:t>
      </w:r>
      <w:r w:rsidR="003F7C14">
        <w:rPr>
          <w:rFonts w:ascii="Arial" w:eastAsia="Times New Roman" w:hAnsi="Arial" w:cs="Arial"/>
          <w:color w:val="000000"/>
          <w:kern w:val="0"/>
        </w:rPr>
        <w:t>.</w:t>
      </w:r>
    </w:p>
    <w:tbl>
      <w:tblPr>
        <w:tblW w:w="12600" w:type="dxa"/>
        <w:tblInd w:w="-20" w:type="dxa"/>
        <w:tblLook w:val="04A0" w:firstRow="1" w:lastRow="0" w:firstColumn="1" w:lastColumn="0" w:noHBand="0" w:noVBand="1"/>
      </w:tblPr>
      <w:tblGrid>
        <w:gridCol w:w="1187"/>
        <w:gridCol w:w="1029"/>
        <w:gridCol w:w="1200"/>
        <w:gridCol w:w="1220"/>
        <w:gridCol w:w="1060"/>
        <w:gridCol w:w="1800"/>
        <w:gridCol w:w="1223"/>
        <w:gridCol w:w="1620"/>
        <w:gridCol w:w="1200"/>
        <w:gridCol w:w="1200"/>
      </w:tblGrid>
      <w:tr w:rsidR="0039446C" w:rsidRPr="0039446C" w14:paraId="1274995F" w14:textId="77777777" w:rsidTr="0039446C">
        <w:trPr>
          <w:trHeight w:val="6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17265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Accession numb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E6C39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Segment analyz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AB73F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Orig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4E559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Accession numb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F4BBE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Segment analyz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98BA5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Orig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F07B0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Accession numb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6E779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Segment analyz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ABC17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BSV spec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E7B80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</w:rPr>
              <w:t>Origin</w:t>
            </w:r>
          </w:p>
        </w:tc>
      </w:tr>
      <w:tr w:rsidR="0039446C" w:rsidRPr="0039446C" w14:paraId="0DDF092D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C8A03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Y4503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746EB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7731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17A21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C0027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70A0C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941D5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F4932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Y4935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7BB36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5DB5D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GF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D42F8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Ecuador</w:t>
            </w:r>
          </w:p>
        </w:tc>
      </w:tr>
      <w:tr w:rsidR="0039446C" w:rsidRPr="0039446C" w14:paraId="51B0798F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FB819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B2509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66C21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EE7A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Philippin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AF92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F3146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5C33C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F9BC1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7157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N2965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FC568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509AF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 xml:space="preserve">BSGFV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175C9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39446C" w:rsidRPr="0039446C" w14:paraId="1C11546F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43F1C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B1084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5FF0C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63C2A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ED1B5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Y7307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FB3F2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709D0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Guadelou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0594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J0022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DB962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DAE1B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OL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D22EA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</w:tr>
      <w:tr w:rsidR="0039446C" w:rsidRPr="0039446C" w14:paraId="35300CEA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0EFA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M6075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7B961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FAFE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Philippin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C1FD0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Y7307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D41CF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27478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Guadelou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0A5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J5274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98BD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6B330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 xml:space="preserve">BSOLV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50A7C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 xml:space="preserve">Cuba </w:t>
            </w:r>
          </w:p>
        </w:tc>
      </w:tr>
      <w:tr w:rsidR="0039446C" w:rsidRPr="0039446C" w14:paraId="3596D758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C4CF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N0177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279E6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B4D49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Indones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0D67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Y7307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0711F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0563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Guadelou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8D01A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HQ593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457E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D0652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CA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8439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enya</w:t>
            </w:r>
          </w:p>
        </w:tc>
      </w:tr>
      <w:tr w:rsidR="0039446C" w:rsidRPr="0039446C" w14:paraId="4F9A9494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027C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M6076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3E5B3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FD22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 xml:space="preserve">USA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EF37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T8727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01F3D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B214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Papua New Guine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98561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HQ5931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E9E20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4FAD4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UA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7829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Uganda</w:t>
            </w:r>
          </w:p>
        </w:tc>
      </w:tr>
      <w:tr w:rsidR="0039446C" w:rsidRPr="0039446C" w14:paraId="28734FC8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2DFE8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M6075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4C7EF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6F105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U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91472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T8727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24C21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F6B6D" w14:textId="3CC4288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P</w:t>
            </w: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pua New Guine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8FB7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HQ6597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47115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EC79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IM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6C07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ustralia</w:t>
            </w:r>
          </w:p>
        </w:tc>
      </w:tr>
      <w:tr w:rsidR="0039446C" w:rsidRPr="0039446C" w14:paraId="45DDB859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8735C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M6076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E8A1B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070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Samo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C3E02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Y7307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3CD16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F904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Guadelou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F7C24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C0155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A4454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F66D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IM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97802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enya</w:t>
            </w:r>
          </w:p>
        </w:tc>
      </w:tr>
      <w:tr w:rsidR="0039446C" w:rsidRPr="0039446C" w14:paraId="252536E2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5FD14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M6076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AE4CC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83B9A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Samo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36673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J1791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2C02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B27A9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alays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D5D8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W0523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ADE49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E7E39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IM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D132C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India</w:t>
            </w:r>
          </w:p>
        </w:tc>
      </w:tr>
      <w:tr w:rsidR="0039446C" w:rsidRPr="0039446C" w14:paraId="00BCE752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742E9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F4164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EB112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BE3D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Egyp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19DC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Y7307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FBFBB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B2A63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Guadelou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5D1B2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Y8050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A84E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A3F6E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MY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035C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ustralia</w:t>
            </w:r>
          </w:p>
        </w:tc>
      </w:tr>
      <w:tr w:rsidR="0039446C" w:rsidRPr="0039446C" w14:paraId="097B34C5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2F334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X8689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8F77F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B8DC4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 xml:space="preserve">India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A6EB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Y7307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7675D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o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50353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Guadelou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D44E4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 xml:space="preserve"> AY7501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8D272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E1D4D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V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71486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Vietnam</w:t>
            </w:r>
          </w:p>
        </w:tc>
      </w:tr>
      <w:tr w:rsidR="0039446C" w:rsidRPr="0039446C" w14:paraId="667110F0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4261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JQ8204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6D104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D8649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 xml:space="preserve">Malawi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54D80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AFD12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B5FA6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1416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HQ5931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5EB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A73B1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UI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530E1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Uganda</w:t>
            </w:r>
          </w:p>
        </w:tc>
      </w:tr>
      <w:tr w:rsidR="0039446C" w:rsidRPr="0039446C" w14:paraId="54482477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3A1E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ON9342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7D9AA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1D10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 xml:space="preserve">Malawi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59B2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EAED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65AD3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73FF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HQ5931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EF055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6A66D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BSUM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B6A41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Uganda</w:t>
            </w:r>
          </w:p>
        </w:tc>
      </w:tr>
      <w:tr w:rsidR="0039446C" w:rsidRPr="0039446C" w14:paraId="20A2228A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BD5C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H7954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5FAE1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668A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6DA6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D20A5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A1B4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55B9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HQ5931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89AA9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ibonuclease 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20C5A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 xml:space="preserve">BSULV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0B30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Uganda</w:t>
            </w:r>
          </w:p>
        </w:tc>
      </w:tr>
      <w:tr w:rsidR="0039446C" w:rsidRPr="0039446C" w14:paraId="6EB56390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3C4A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JQ8204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CF1B3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11322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Rwand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7AE2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208B4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4D41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9ED2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C70E6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3FF13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355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9446C" w:rsidRPr="0039446C" w14:paraId="784E94B3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9744A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JF9576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F00CA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E314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Tong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5603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D55A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DC073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CE50C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C056E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92167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6174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9446C" w:rsidRPr="0039446C" w14:paraId="17AD020A" w14:textId="77777777" w:rsidTr="0039446C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B9714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Y3227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FC470" w14:textId="77777777" w:rsidR="0039446C" w:rsidRPr="0039446C" w:rsidRDefault="0039446C" w:rsidP="003944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NA-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FE55D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US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EF11C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48E38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EC63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9571F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03335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91DCB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8CEA9" w14:textId="77777777" w:rsidR="0039446C" w:rsidRPr="0039446C" w:rsidRDefault="0039446C" w:rsidP="003944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3944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</w:tbl>
    <w:p w14:paraId="0EC560EE" w14:textId="6333E889" w:rsidR="003F7C14" w:rsidRDefault="003F7C14" w:rsidP="003F7C14">
      <w:pPr>
        <w:spacing w:after="0" w:line="480" w:lineRule="auto"/>
        <w:rPr>
          <w:rFonts w:ascii="Arial" w:eastAsia="Times New Roman" w:hAnsi="Arial" w:cs="Arial"/>
          <w:color w:val="000000"/>
          <w:kern w:val="0"/>
        </w:rPr>
      </w:pPr>
    </w:p>
    <w:p w14:paraId="1D45F0E2" w14:textId="77777777" w:rsidR="003F7C14" w:rsidRDefault="003F7C14" w:rsidP="003F7C14">
      <w:pPr>
        <w:spacing w:after="0" w:line="480" w:lineRule="auto"/>
        <w:rPr>
          <w:rFonts w:ascii="Arial" w:eastAsia="Times New Roman" w:hAnsi="Arial" w:cs="Arial"/>
          <w:color w:val="000000"/>
          <w:kern w:val="0"/>
        </w:rPr>
      </w:pPr>
    </w:p>
    <w:sectPr w:rsidR="003F7C14" w:rsidSect="003F7C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14"/>
    <w:rsid w:val="001D07E7"/>
    <w:rsid w:val="001E0434"/>
    <w:rsid w:val="001F420C"/>
    <w:rsid w:val="00327FFD"/>
    <w:rsid w:val="0039446C"/>
    <w:rsid w:val="003F7C14"/>
    <w:rsid w:val="00642478"/>
    <w:rsid w:val="009372E7"/>
    <w:rsid w:val="009904D7"/>
    <w:rsid w:val="00B03745"/>
    <w:rsid w:val="00B44E22"/>
    <w:rsid w:val="00B90D75"/>
    <w:rsid w:val="00C12A5C"/>
    <w:rsid w:val="00C2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CFBDE"/>
  <w15:chartTrackingRefBased/>
  <w15:docId w15:val="{56D783FA-DEAA-4830-AE53-EDCA503B3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7C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C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C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C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C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C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C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C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C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C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C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7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C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C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4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1391</Characters>
  <Application>Microsoft Office Word</Application>
  <DocSecurity>0</DocSecurity>
  <Lines>63</Lines>
  <Paragraphs>29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gwa Johnny Isaac Gregorio</dc:creator>
  <cp:keywords/>
  <dc:description/>
  <cp:lastModifiedBy>Johnny Isaac Gregorio Masangwa</cp:lastModifiedBy>
  <cp:revision>3</cp:revision>
  <dcterms:created xsi:type="dcterms:W3CDTF">2025-12-25T21:49:00Z</dcterms:created>
  <dcterms:modified xsi:type="dcterms:W3CDTF">2026-01-07T14:24:00Z</dcterms:modified>
</cp:coreProperties>
</file>